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3608" w:rsidRPr="00A53608" w:rsidRDefault="00A53608" w:rsidP="00A53608">
      <w:pPr>
        <w:spacing w:after="240" w:line="240" w:lineRule="auto"/>
        <w:jc w:val="center"/>
        <w:rPr>
          <w:rFonts w:ascii="Times New Roman" w:eastAsia="Times New Roman" w:hAnsi="Times New Roman" w:cs="Times New Roman"/>
          <w:b/>
          <w:bCs/>
          <w:i/>
          <w:sz w:val="32"/>
          <w:szCs w:val="32"/>
          <w:shd w:val="clear" w:color="auto" w:fill="FFFFFF"/>
        </w:rPr>
      </w:pPr>
      <w:r w:rsidRPr="00A53608">
        <w:rPr>
          <w:rFonts w:ascii="Times New Roman" w:eastAsia="Times New Roman" w:hAnsi="Times New Roman" w:cs="Times New Roman"/>
          <w:b/>
          <w:bCs/>
          <w:i/>
          <w:sz w:val="32"/>
          <w:szCs w:val="32"/>
          <w:shd w:val="clear" w:color="auto" w:fill="FFFFFF"/>
        </w:rPr>
        <w:t>Supplementary Material</w:t>
      </w:r>
    </w:p>
    <w:p w:rsidR="00A53608" w:rsidRPr="006F6527" w:rsidRDefault="00A53608" w:rsidP="00A53608">
      <w:pPr>
        <w:spacing w:after="240" w:line="24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shd w:val="clear" w:color="auto" w:fill="FFFFFF"/>
        </w:rPr>
      </w:pPr>
      <w:r w:rsidRPr="006F6527">
        <w:rPr>
          <w:rFonts w:ascii="Times New Roman" w:eastAsia="Times New Roman" w:hAnsi="Times New Roman" w:cs="Times New Roman"/>
          <w:b/>
          <w:bCs/>
          <w:sz w:val="32"/>
          <w:szCs w:val="32"/>
          <w:shd w:val="clear" w:color="auto" w:fill="FFFFFF"/>
        </w:rPr>
        <w:t>Profiling of Amino Acids and their Derivatives Biogenic Amines Before and After Antipsychotic Treatment in First-Episode Psychosis</w:t>
      </w:r>
    </w:p>
    <w:p w:rsidR="00A53608" w:rsidRPr="00592F37" w:rsidRDefault="00A53608" w:rsidP="00A53608">
      <w:pPr>
        <w:spacing w:after="240" w:line="240" w:lineRule="auto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</w:pP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Liisa Leppik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b*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ärt Kriisa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ati Koido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adri Koch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b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ärolin Kajalaid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b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 xml:space="preserve"> 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Liina Haring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b,c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Eero Vasar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c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Mihkel Zilmer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c</w:t>
      </w:r>
    </w:p>
    <w:p w:rsidR="00A53608" w:rsidRPr="00592F37" w:rsidRDefault="00A53608" w:rsidP="00A53608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592F37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592F37">
        <w:rPr>
          <w:rFonts w:ascii="Times New Roman" w:hAnsi="Times New Roman" w:cs="Times New Roman"/>
          <w:sz w:val="24"/>
          <w:szCs w:val="24"/>
        </w:rPr>
        <w:sym w:font="Symbol" w:char="F02D"/>
      </w:r>
      <w:r w:rsidRPr="00592F37">
        <w:rPr>
          <w:rFonts w:ascii="Times New Roman" w:hAnsi="Times New Roman" w:cs="Times New Roman"/>
          <w:sz w:val="24"/>
          <w:szCs w:val="24"/>
        </w:rPr>
        <w:t xml:space="preserve"> Institute of Biomedicine and Translational Medicine, University of Tartu, Tartu, Estonia </w:t>
      </w:r>
    </w:p>
    <w:p w:rsidR="00A53608" w:rsidRPr="00592F37" w:rsidRDefault="00A53608" w:rsidP="00A53608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592F37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592F37">
        <w:rPr>
          <w:rFonts w:ascii="Times New Roman" w:hAnsi="Times New Roman" w:cs="Times New Roman"/>
          <w:sz w:val="24"/>
          <w:szCs w:val="24"/>
        </w:rPr>
        <w:sym w:font="Symbol" w:char="F02D"/>
      </w:r>
      <w:r w:rsidRPr="00592F37">
        <w:rPr>
          <w:rFonts w:ascii="Times New Roman" w:hAnsi="Times New Roman" w:cs="Times New Roman"/>
          <w:sz w:val="24"/>
          <w:szCs w:val="24"/>
        </w:rPr>
        <w:t xml:space="preserve"> Psychiatry Clinic of Tartu University Hospital, Tartu, Estonia </w:t>
      </w:r>
    </w:p>
    <w:p w:rsidR="00A53608" w:rsidRPr="00592F37" w:rsidRDefault="00A53608" w:rsidP="00A53608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592F3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592F37">
        <w:rPr>
          <w:rFonts w:ascii="Times New Roman" w:hAnsi="Times New Roman" w:cs="Times New Roman"/>
          <w:sz w:val="24"/>
          <w:szCs w:val="24"/>
        </w:rPr>
        <w:t xml:space="preserve"> </w:t>
      </w:r>
      <w:r w:rsidRPr="00592F37">
        <w:rPr>
          <w:rFonts w:ascii="Times New Roman" w:hAnsi="Times New Roman" w:cs="Times New Roman"/>
          <w:sz w:val="24"/>
          <w:szCs w:val="24"/>
        </w:rPr>
        <w:sym w:font="Symbol" w:char="F02D"/>
      </w:r>
      <w:r w:rsidRPr="00592F37">
        <w:rPr>
          <w:rFonts w:ascii="Times New Roman" w:hAnsi="Times New Roman" w:cs="Times New Roman"/>
          <w:sz w:val="24"/>
          <w:szCs w:val="24"/>
        </w:rPr>
        <w:t xml:space="preserve"> contribution of these authors has been equal</w:t>
      </w:r>
    </w:p>
    <w:p w:rsidR="00A53608" w:rsidRDefault="00A53608" w:rsidP="00A53608">
      <w:pPr>
        <w:pStyle w:val="NoSpacing"/>
        <w:spacing w:after="240"/>
        <w:jc w:val="both"/>
        <w:rPr>
          <w:rFonts w:ascii="Times New Roman" w:hAnsi="Times New Roman" w:cs="Times New Roman"/>
          <w:sz w:val="24"/>
          <w:szCs w:val="24"/>
        </w:rPr>
      </w:pP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 xml:space="preserve">* </w:t>
      </w:r>
      <w:r w:rsidRPr="00592F37">
        <w:rPr>
          <w:rFonts w:ascii="Times New Roman" w:hAnsi="Times New Roman" w:cs="Times New Roman"/>
          <w:sz w:val="24"/>
          <w:szCs w:val="24"/>
        </w:rPr>
        <w:sym w:font="Symbol" w:char="F02D"/>
      </w:r>
      <w:r w:rsidRPr="00592F3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92F37">
        <w:rPr>
          <w:rFonts w:ascii="Times New Roman" w:hAnsi="Times New Roman" w:cs="Times New Roman"/>
          <w:sz w:val="24"/>
          <w:szCs w:val="24"/>
        </w:rPr>
        <w:t>corresponding</w:t>
      </w:r>
      <w:proofErr w:type="gramEnd"/>
      <w:r w:rsidRPr="00592F37">
        <w:rPr>
          <w:rFonts w:ascii="Times New Roman" w:hAnsi="Times New Roman" w:cs="Times New Roman"/>
          <w:sz w:val="24"/>
          <w:szCs w:val="24"/>
        </w:rPr>
        <w:t xml:space="preserve"> author </w:t>
      </w:r>
      <w:proofErr w:type="spellStart"/>
      <w:r w:rsidRPr="00592F37">
        <w:rPr>
          <w:rFonts w:ascii="Times New Roman" w:hAnsi="Times New Roman" w:cs="Times New Roman"/>
          <w:sz w:val="24"/>
          <w:szCs w:val="24"/>
        </w:rPr>
        <w:t>Liisa</w:t>
      </w:r>
      <w:proofErr w:type="spellEnd"/>
      <w:r w:rsidRPr="00592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2F37">
        <w:rPr>
          <w:rFonts w:ascii="Times New Roman" w:hAnsi="Times New Roman" w:cs="Times New Roman"/>
          <w:sz w:val="24"/>
          <w:szCs w:val="24"/>
        </w:rPr>
        <w:t>Leppik</w:t>
      </w:r>
      <w:proofErr w:type="spellEnd"/>
      <w:r w:rsidRPr="00592F37"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 w:rsidRPr="00886BDD">
          <w:rPr>
            <w:rStyle w:val="Hyperlink"/>
            <w:rFonts w:ascii="Times New Roman" w:hAnsi="Times New Roman" w:cs="Times New Roman"/>
            <w:sz w:val="24"/>
            <w:szCs w:val="24"/>
          </w:rPr>
          <w:t>liisa.leppik@kliinikum.ee</w:t>
        </w:r>
      </w:hyperlink>
    </w:p>
    <w:p w:rsidR="003D2F67" w:rsidRPr="0025794D" w:rsidRDefault="003D2F67" w:rsidP="00CD1E03">
      <w:pPr>
        <w:spacing w:after="24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5794D">
        <w:rPr>
          <w:rFonts w:ascii="Times New Roman" w:hAnsi="Times New Roman" w:cs="Times New Roman"/>
          <w:b/>
          <w:sz w:val="24"/>
          <w:szCs w:val="24"/>
        </w:rPr>
        <w:t xml:space="preserve">Table S-6. </w:t>
      </w:r>
      <w:r w:rsidRPr="002579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Main effect of the antipsychotic treatment on serum levels of amino acids and biogenic amines and body mass index (BMI), first-episode psychosis </w:t>
      </w:r>
      <w:proofErr w:type="gramStart"/>
      <w:r w:rsidRPr="0025794D">
        <w:rPr>
          <w:rFonts w:ascii="Times New Roman" w:hAnsi="Times New Roman" w:cs="Times New Roman"/>
          <w:b/>
          <w:sz w:val="24"/>
          <w:szCs w:val="24"/>
          <w:lang w:val="en-US"/>
        </w:rPr>
        <w:t>patients</w:t>
      </w:r>
      <w:proofErr w:type="gramEnd"/>
      <w:r w:rsidRPr="002579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ata compared before and after 7-month treatment with antipsychotics</w:t>
      </w:r>
      <w:r w:rsidRPr="0025794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373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3419"/>
        <w:gridCol w:w="1276"/>
        <w:gridCol w:w="1559"/>
        <w:gridCol w:w="1560"/>
        <w:gridCol w:w="1559"/>
      </w:tblGrid>
      <w:tr w:rsidR="003D2F67" w:rsidRPr="0025794D" w:rsidTr="00102E5B">
        <w:trPr>
          <w:trHeight w:val="288"/>
        </w:trPr>
        <w:tc>
          <w:tcPr>
            <w:tcW w:w="3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i/>
                <w:sz w:val="20"/>
                <w:szCs w:val="20"/>
              </w:rPr>
              <w:t>Biomarkers and BM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ß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ß (95 % C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i/>
                <w:sz w:val="20"/>
                <w:szCs w:val="20"/>
              </w:rPr>
              <w:t>t-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Alanine (Ala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63, -0.0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2.4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Arginine (Ar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30, 0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Asparagine (As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39, 0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Aspartate (Asp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10, 0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Citrulline (Cit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44, 0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Glutamine (Gl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52, 0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1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Glutamate (Glu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16, 0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Glycine (Gl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32, 0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Histidine (Hi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69, -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2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Isoleucine (I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51, 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Leucine (Leu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41, 0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Lysine (Ly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40, 0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bCs/>
                <w:sz w:val="20"/>
                <w:szCs w:val="20"/>
              </w:rPr>
              <w:t>Methionine (Me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55, 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1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Ornithine (Or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20, 0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Phenylalanine (Ph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21, 0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Proline (Pr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79, -0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4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b/>
                <w:sz w:val="20"/>
                <w:szCs w:val="20"/>
              </w:rPr>
              <w:t>0.00004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Serine (Se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11, 0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Threonine (Th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50, 0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Tryptophan (Trp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49, 0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Tyrosine (Ty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61, 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1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Valine (V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58, 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1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Acetylornithine (Ac-Or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45, 0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3D2F67" w:rsidRPr="0025794D" w:rsidTr="00102E5B">
        <w:trPr>
          <w:trHeight w:val="23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Asymmetric  dimethylarginine (</w:t>
            </w:r>
            <w:r w:rsidRPr="0025794D">
              <w:rPr>
                <w:rFonts w:ascii="Times New Roman" w:hAnsi="Times New Roman" w:cs="Times New Roman"/>
                <w:bCs/>
                <w:sz w:val="20"/>
                <w:szCs w:val="20"/>
              </w:rPr>
              <w:t>ADMA</w:t>
            </w: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20, 0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Alpha-Aminoadipic-acid (alpha-AA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70, -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2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24, 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L-DOP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24, 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Kynurenine (Ky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65, -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2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Histam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13, 0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Methionine-sulfoxide (Met-S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19, 0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utresc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22, 0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Symmetric-dimethylarginine (S-DM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08, 0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Serotonin (5-H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20, 0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Sperm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08, 0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Taur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46, 0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5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b/>
                <w:sz w:val="20"/>
                <w:szCs w:val="20"/>
              </w:rPr>
              <w:t>0.0000005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total-DM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32, 0.3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3D2F67" w:rsidRPr="0025794D" w:rsidTr="00102E5B">
        <w:trPr>
          <w:trHeight w:val="288"/>
        </w:trPr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F67" w:rsidRPr="0025794D" w:rsidRDefault="003D2F67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0.79, -0.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sz w:val="20"/>
                <w:szCs w:val="20"/>
              </w:rPr>
              <w:t>-3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67" w:rsidRPr="0025794D" w:rsidRDefault="003D2F67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94D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</w:tr>
    </w:tbl>
    <w:p w:rsidR="003D2F67" w:rsidRPr="00CD1E03" w:rsidRDefault="003D2F67" w:rsidP="00CD1E03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1E03">
        <w:rPr>
          <w:rFonts w:ascii="Times New Roman" w:hAnsi="Times New Roman" w:cs="Times New Roman"/>
          <w:sz w:val="24"/>
          <w:szCs w:val="24"/>
          <w:lang w:val="en-US"/>
        </w:rPr>
        <w:t xml:space="preserve">ß – </w:t>
      </w:r>
      <w:proofErr w:type="gramStart"/>
      <w:r w:rsidRPr="00CD1E03">
        <w:rPr>
          <w:rFonts w:ascii="Times New Roman" w:hAnsi="Times New Roman" w:cs="Times New Roman"/>
          <w:sz w:val="24"/>
          <w:szCs w:val="24"/>
          <w:lang w:val="en-US"/>
        </w:rPr>
        <w:t>regression</w:t>
      </w:r>
      <w:proofErr w:type="gramEnd"/>
      <w:r w:rsidRPr="00CD1E03">
        <w:rPr>
          <w:rFonts w:ascii="Times New Roman" w:hAnsi="Times New Roman" w:cs="Times New Roman"/>
          <w:sz w:val="24"/>
          <w:szCs w:val="24"/>
          <w:lang w:val="en-US"/>
        </w:rPr>
        <w:t xml:space="preserve"> coefficients, CI – confidence intervals, </w:t>
      </w:r>
      <w:r w:rsidRPr="00CD1E03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CD1E03">
        <w:rPr>
          <w:rFonts w:ascii="Times New Roman" w:hAnsi="Times New Roman" w:cs="Times New Roman"/>
          <w:sz w:val="24"/>
          <w:szCs w:val="24"/>
          <w:lang w:val="en-US"/>
        </w:rPr>
        <w:t xml:space="preserve">-values are derived from GLM analysis. </w:t>
      </w:r>
      <w:proofErr w:type="gramStart"/>
      <w:r w:rsidRPr="00CD1E03">
        <w:rPr>
          <w:rFonts w:ascii="Times New Roman" w:hAnsi="Times New Roman" w:cs="Times New Roman"/>
          <w:sz w:val="24"/>
          <w:szCs w:val="24"/>
          <w:lang w:val="en-US"/>
        </w:rPr>
        <w:t>Significance values (</w:t>
      </w:r>
      <w:r w:rsidRPr="00CD1E03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CD1E03">
        <w:rPr>
          <w:rFonts w:ascii="Times New Roman" w:hAnsi="Times New Roman" w:cs="Times New Roman"/>
          <w:sz w:val="24"/>
          <w:szCs w:val="24"/>
          <w:lang w:val="en-US"/>
        </w:rPr>
        <w:t xml:space="preserve"> &lt; 0.05) of BMI and log</w:t>
      </w:r>
      <w:r w:rsidRPr="00CD1E0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Pr="00CD1E03">
        <w:rPr>
          <w:rFonts w:ascii="Times New Roman" w:hAnsi="Times New Roman" w:cs="Times New Roman"/>
          <w:sz w:val="24"/>
          <w:szCs w:val="24"/>
          <w:lang w:val="en-US"/>
        </w:rPr>
        <w:t>-transformed biomarker levels (marked in bold) in patients group before and after 7-month treatment.</w:t>
      </w:r>
      <w:proofErr w:type="gramEnd"/>
      <w:r w:rsidRPr="00CD1E03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sectPr w:rsidR="003D2F67" w:rsidRPr="00CD1E03" w:rsidSect="0089262B">
      <w:footerReference w:type="default" r:id="rId9"/>
      <w:pgSz w:w="11906" w:h="16838"/>
      <w:pgMar w:top="1276" w:right="1133" w:bottom="709" w:left="1418" w:header="567" w:footer="29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5AFD" w:rsidRDefault="00915AFD" w:rsidP="000B0E75">
      <w:pPr>
        <w:spacing w:after="0" w:line="240" w:lineRule="auto"/>
      </w:pPr>
      <w:r>
        <w:separator/>
      </w:r>
    </w:p>
  </w:endnote>
  <w:endnote w:type="continuationSeparator" w:id="0">
    <w:p w:rsidR="00915AFD" w:rsidRDefault="00915AFD" w:rsidP="000B0E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BA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14453455"/>
      <w:docPartObj>
        <w:docPartGallery w:val="Page Numbers (Bottom of Page)"/>
        <w:docPartUnique/>
      </w:docPartObj>
    </w:sdtPr>
    <w:sdtContent>
      <w:p w:rsidR="008D17E5" w:rsidRDefault="00846A28">
        <w:pPr>
          <w:pStyle w:val="Footer"/>
          <w:jc w:val="right"/>
        </w:pPr>
        <w:r>
          <w:fldChar w:fldCharType="begin"/>
        </w:r>
        <w:r w:rsidR="008D17E5">
          <w:instrText xml:space="preserve"> PAGE   \* MERGEFORMAT </w:instrText>
        </w:r>
        <w:r>
          <w:fldChar w:fldCharType="separate"/>
        </w:r>
        <w:r w:rsidR="0019453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D17E5" w:rsidRDefault="008D17E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5AFD" w:rsidRDefault="00915AFD" w:rsidP="000B0E75">
      <w:pPr>
        <w:spacing w:after="0" w:line="240" w:lineRule="auto"/>
      </w:pPr>
      <w:r>
        <w:separator/>
      </w:r>
    </w:p>
  </w:footnote>
  <w:footnote w:type="continuationSeparator" w:id="0">
    <w:p w:rsidR="00915AFD" w:rsidRDefault="00915AFD" w:rsidP="000B0E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3D2AA0"/>
    <w:multiLevelType w:val="multilevel"/>
    <w:tmpl w:val="D12C3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9DA0F2B"/>
    <w:multiLevelType w:val="hybridMultilevel"/>
    <w:tmpl w:val="EE54C85E"/>
    <w:lvl w:ilvl="0" w:tplc="3F8C359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9E77FD6"/>
    <w:multiLevelType w:val="hybridMultilevel"/>
    <w:tmpl w:val="26C8426C"/>
    <w:lvl w:ilvl="0" w:tplc="9154F0B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0E2699D"/>
    <w:multiLevelType w:val="hybridMultilevel"/>
    <w:tmpl w:val="81D2B694"/>
    <w:lvl w:ilvl="0" w:tplc="0425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250019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A8244C"/>
    <w:multiLevelType w:val="multilevel"/>
    <w:tmpl w:val="2EB67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D2DC3"/>
    <w:rsid w:val="000129EC"/>
    <w:rsid w:val="00014FB2"/>
    <w:rsid w:val="00015EA4"/>
    <w:rsid w:val="000437BB"/>
    <w:rsid w:val="00045EEB"/>
    <w:rsid w:val="00053C70"/>
    <w:rsid w:val="00056DA5"/>
    <w:rsid w:val="00074959"/>
    <w:rsid w:val="00075F0F"/>
    <w:rsid w:val="00091302"/>
    <w:rsid w:val="000945B7"/>
    <w:rsid w:val="000A2E25"/>
    <w:rsid w:val="000A66DB"/>
    <w:rsid w:val="000B0E75"/>
    <w:rsid w:val="000C2632"/>
    <w:rsid w:val="000C4D3E"/>
    <w:rsid w:val="000C79D6"/>
    <w:rsid w:val="000C7A3F"/>
    <w:rsid w:val="000E0232"/>
    <w:rsid w:val="00102E5B"/>
    <w:rsid w:val="001049F7"/>
    <w:rsid w:val="00115EBD"/>
    <w:rsid w:val="00121DA6"/>
    <w:rsid w:val="001349F4"/>
    <w:rsid w:val="00140D1F"/>
    <w:rsid w:val="00152B9B"/>
    <w:rsid w:val="0016213F"/>
    <w:rsid w:val="00171EF3"/>
    <w:rsid w:val="001752E3"/>
    <w:rsid w:val="0018270B"/>
    <w:rsid w:val="00194539"/>
    <w:rsid w:val="001A3C82"/>
    <w:rsid w:val="001A5DF3"/>
    <w:rsid w:val="001C6204"/>
    <w:rsid w:val="001C746D"/>
    <w:rsid w:val="001E3075"/>
    <w:rsid w:val="001F6A5E"/>
    <w:rsid w:val="0021318C"/>
    <w:rsid w:val="00231C74"/>
    <w:rsid w:val="00247ECC"/>
    <w:rsid w:val="00252462"/>
    <w:rsid w:val="00252F31"/>
    <w:rsid w:val="00265D6E"/>
    <w:rsid w:val="002704A2"/>
    <w:rsid w:val="00275639"/>
    <w:rsid w:val="0028511A"/>
    <w:rsid w:val="002864E0"/>
    <w:rsid w:val="002B6B6C"/>
    <w:rsid w:val="002D0EC3"/>
    <w:rsid w:val="002E1AB4"/>
    <w:rsid w:val="002E2BF0"/>
    <w:rsid w:val="002E6601"/>
    <w:rsid w:val="002E734E"/>
    <w:rsid w:val="00330F86"/>
    <w:rsid w:val="00333C4B"/>
    <w:rsid w:val="003747DB"/>
    <w:rsid w:val="0039737E"/>
    <w:rsid w:val="003A0224"/>
    <w:rsid w:val="003A1B18"/>
    <w:rsid w:val="003A2ECD"/>
    <w:rsid w:val="003A4883"/>
    <w:rsid w:val="003C0F7F"/>
    <w:rsid w:val="003C2F78"/>
    <w:rsid w:val="003D180E"/>
    <w:rsid w:val="003D2F67"/>
    <w:rsid w:val="003E3A1A"/>
    <w:rsid w:val="003F199F"/>
    <w:rsid w:val="003F465C"/>
    <w:rsid w:val="00407C46"/>
    <w:rsid w:val="00412CC6"/>
    <w:rsid w:val="00417D40"/>
    <w:rsid w:val="0042361F"/>
    <w:rsid w:val="0043488A"/>
    <w:rsid w:val="00434927"/>
    <w:rsid w:val="004467B2"/>
    <w:rsid w:val="0045476B"/>
    <w:rsid w:val="00462C26"/>
    <w:rsid w:val="00464580"/>
    <w:rsid w:val="00467946"/>
    <w:rsid w:val="00477148"/>
    <w:rsid w:val="00497D59"/>
    <w:rsid w:val="004D06C2"/>
    <w:rsid w:val="004D3915"/>
    <w:rsid w:val="004D4D30"/>
    <w:rsid w:val="004F3E8D"/>
    <w:rsid w:val="004F7D65"/>
    <w:rsid w:val="005026E7"/>
    <w:rsid w:val="00522A04"/>
    <w:rsid w:val="005240BF"/>
    <w:rsid w:val="00534B94"/>
    <w:rsid w:val="00536113"/>
    <w:rsid w:val="005440F3"/>
    <w:rsid w:val="005562E8"/>
    <w:rsid w:val="005750A9"/>
    <w:rsid w:val="00575CF4"/>
    <w:rsid w:val="00580BDF"/>
    <w:rsid w:val="005955A8"/>
    <w:rsid w:val="005B06A6"/>
    <w:rsid w:val="005B415A"/>
    <w:rsid w:val="005C098E"/>
    <w:rsid w:val="005C156C"/>
    <w:rsid w:val="005D6C7B"/>
    <w:rsid w:val="005D75BB"/>
    <w:rsid w:val="005E3AF6"/>
    <w:rsid w:val="0060081F"/>
    <w:rsid w:val="00616B17"/>
    <w:rsid w:val="00616D07"/>
    <w:rsid w:val="00625FAB"/>
    <w:rsid w:val="00632D39"/>
    <w:rsid w:val="0064429F"/>
    <w:rsid w:val="00651754"/>
    <w:rsid w:val="00654F0D"/>
    <w:rsid w:val="0066104F"/>
    <w:rsid w:val="006714CB"/>
    <w:rsid w:val="006960B9"/>
    <w:rsid w:val="00697286"/>
    <w:rsid w:val="006A02A7"/>
    <w:rsid w:val="006B24B8"/>
    <w:rsid w:val="006C3739"/>
    <w:rsid w:val="006E2AB1"/>
    <w:rsid w:val="00717757"/>
    <w:rsid w:val="00721D35"/>
    <w:rsid w:val="00731B8D"/>
    <w:rsid w:val="00745807"/>
    <w:rsid w:val="00785A3C"/>
    <w:rsid w:val="007A1569"/>
    <w:rsid w:val="007C1251"/>
    <w:rsid w:val="007D733C"/>
    <w:rsid w:val="007F0DBE"/>
    <w:rsid w:val="008021E8"/>
    <w:rsid w:val="008061FD"/>
    <w:rsid w:val="00807BCD"/>
    <w:rsid w:val="00811618"/>
    <w:rsid w:val="00815AE6"/>
    <w:rsid w:val="00820A80"/>
    <w:rsid w:val="00825C8D"/>
    <w:rsid w:val="00826F55"/>
    <w:rsid w:val="00846A28"/>
    <w:rsid w:val="008471AB"/>
    <w:rsid w:val="008824E0"/>
    <w:rsid w:val="00886363"/>
    <w:rsid w:val="0089262B"/>
    <w:rsid w:val="00896070"/>
    <w:rsid w:val="008A6983"/>
    <w:rsid w:val="008B7965"/>
    <w:rsid w:val="008C7A44"/>
    <w:rsid w:val="008D17E5"/>
    <w:rsid w:val="008D254D"/>
    <w:rsid w:val="008E2429"/>
    <w:rsid w:val="008E2434"/>
    <w:rsid w:val="008E4CB4"/>
    <w:rsid w:val="008E5BA6"/>
    <w:rsid w:val="0090597D"/>
    <w:rsid w:val="00915AFD"/>
    <w:rsid w:val="009305D8"/>
    <w:rsid w:val="009452DB"/>
    <w:rsid w:val="00946A71"/>
    <w:rsid w:val="009518EA"/>
    <w:rsid w:val="009550B6"/>
    <w:rsid w:val="009617CE"/>
    <w:rsid w:val="009C123F"/>
    <w:rsid w:val="009D5E29"/>
    <w:rsid w:val="009E631B"/>
    <w:rsid w:val="009E7154"/>
    <w:rsid w:val="009F586A"/>
    <w:rsid w:val="00A11046"/>
    <w:rsid w:val="00A21067"/>
    <w:rsid w:val="00A239F6"/>
    <w:rsid w:val="00A323E3"/>
    <w:rsid w:val="00A368E5"/>
    <w:rsid w:val="00A53608"/>
    <w:rsid w:val="00A678CA"/>
    <w:rsid w:val="00A703F2"/>
    <w:rsid w:val="00A7076A"/>
    <w:rsid w:val="00A817BB"/>
    <w:rsid w:val="00A90491"/>
    <w:rsid w:val="00A91142"/>
    <w:rsid w:val="00AA4022"/>
    <w:rsid w:val="00AA7BFA"/>
    <w:rsid w:val="00AB7635"/>
    <w:rsid w:val="00AC1A29"/>
    <w:rsid w:val="00AC5735"/>
    <w:rsid w:val="00AD4658"/>
    <w:rsid w:val="00AD53BF"/>
    <w:rsid w:val="00AD6627"/>
    <w:rsid w:val="00AE016A"/>
    <w:rsid w:val="00AE406F"/>
    <w:rsid w:val="00AF6985"/>
    <w:rsid w:val="00B052DF"/>
    <w:rsid w:val="00B21797"/>
    <w:rsid w:val="00B24F72"/>
    <w:rsid w:val="00B52AE8"/>
    <w:rsid w:val="00B57ECE"/>
    <w:rsid w:val="00B60048"/>
    <w:rsid w:val="00B632A6"/>
    <w:rsid w:val="00B73CC5"/>
    <w:rsid w:val="00B815BE"/>
    <w:rsid w:val="00B85F21"/>
    <w:rsid w:val="00B8621E"/>
    <w:rsid w:val="00B8717A"/>
    <w:rsid w:val="00B93C8A"/>
    <w:rsid w:val="00BB17FC"/>
    <w:rsid w:val="00BB57B4"/>
    <w:rsid w:val="00BE3824"/>
    <w:rsid w:val="00BF2559"/>
    <w:rsid w:val="00C0720C"/>
    <w:rsid w:val="00C30DED"/>
    <w:rsid w:val="00C33A3C"/>
    <w:rsid w:val="00C34E83"/>
    <w:rsid w:val="00C3517C"/>
    <w:rsid w:val="00C35495"/>
    <w:rsid w:val="00C3614A"/>
    <w:rsid w:val="00C3708A"/>
    <w:rsid w:val="00C5058D"/>
    <w:rsid w:val="00C60252"/>
    <w:rsid w:val="00C86BFF"/>
    <w:rsid w:val="00C90243"/>
    <w:rsid w:val="00C914D3"/>
    <w:rsid w:val="00C91C60"/>
    <w:rsid w:val="00C933B2"/>
    <w:rsid w:val="00C96FA7"/>
    <w:rsid w:val="00C97EF1"/>
    <w:rsid w:val="00CA3954"/>
    <w:rsid w:val="00CD1E03"/>
    <w:rsid w:val="00CD2DC3"/>
    <w:rsid w:val="00CE4B1C"/>
    <w:rsid w:val="00CE6C48"/>
    <w:rsid w:val="00CF04F9"/>
    <w:rsid w:val="00CF3D94"/>
    <w:rsid w:val="00D06E93"/>
    <w:rsid w:val="00D41FAE"/>
    <w:rsid w:val="00D4205E"/>
    <w:rsid w:val="00D42061"/>
    <w:rsid w:val="00D4766C"/>
    <w:rsid w:val="00D55956"/>
    <w:rsid w:val="00D75868"/>
    <w:rsid w:val="00D80651"/>
    <w:rsid w:val="00D858A5"/>
    <w:rsid w:val="00D925BB"/>
    <w:rsid w:val="00D93DC5"/>
    <w:rsid w:val="00DA5277"/>
    <w:rsid w:val="00DB1437"/>
    <w:rsid w:val="00DB3A20"/>
    <w:rsid w:val="00DB6F72"/>
    <w:rsid w:val="00DC10E8"/>
    <w:rsid w:val="00DD1AE2"/>
    <w:rsid w:val="00DF6175"/>
    <w:rsid w:val="00DF639B"/>
    <w:rsid w:val="00DF7310"/>
    <w:rsid w:val="00E02AAE"/>
    <w:rsid w:val="00E0563A"/>
    <w:rsid w:val="00E10DB9"/>
    <w:rsid w:val="00E10F34"/>
    <w:rsid w:val="00E1209C"/>
    <w:rsid w:val="00E27980"/>
    <w:rsid w:val="00E43C9B"/>
    <w:rsid w:val="00E44498"/>
    <w:rsid w:val="00E61704"/>
    <w:rsid w:val="00E76860"/>
    <w:rsid w:val="00E82C49"/>
    <w:rsid w:val="00EB4EC8"/>
    <w:rsid w:val="00ED0C2C"/>
    <w:rsid w:val="00ED4C9E"/>
    <w:rsid w:val="00ED558C"/>
    <w:rsid w:val="00EE3498"/>
    <w:rsid w:val="00EE4A89"/>
    <w:rsid w:val="00EE62E4"/>
    <w:rsid w:val="00F00401"/>
    <w:rsid w:val="00F01CAD"/>
    <w:rsid w:val="00F47C66"/>
    <w:rsid w:val="00F64BB6"/>
    <w:rsid w:val="00F66772"/>
    <w:rsid w:val="00F70979"/>
    <w:rsid w:val="00F7674E"/>
    <w:rsid w:val="00F867C3"/>
    <w:rsid w:val="00F95A0A"/>
    <w:rsid w:val="00FB1156"/>
    <w:rsid w:val="00FC27B3"/>
    <w:rsid w:val="00FC59AF"/>
    <w:rsid w:val="00FD1575"/>
    <w:rsid w:val="00FD2B28"/>
    <w:rsid w:val="00FD3F77"/>
    <w:rsid w:val="00FE5ECD"/>
    <w:rsid w:val="00FF7D72"/>
    <w:rsid w:val="00FF7F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t-EE" w:eastAsia="et-E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81F"/>
  </w:style>
  <w:style w:type="paragraph" w:styleId="Heading1">
    <w:name w:val="heading 1"/>
    <w:basedOn w:val="Normal"/>
    <w:next w:val="Normal"/>
    <w:link w:val="Heading1Char"/>
    <w:uiPriority w:val="9"/>
    <w:qFormat/>
    <w:rsid w:val="000C79D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79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0C79D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79D6"/>
    <w:pPr>
      <w:keepNext/>
      <w:keepLines/>
      <w:spacing w:before="200" w:after="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D2DC3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45476B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7B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BC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C79D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79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C79D6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0C79D6"/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C79D6"/>
    <w:pPr>
      <w:spacing w:after="0" w:line="240" w:lineRule="auto"/>
    </w:pPr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C79D6"/>
    <w:rPr>
      <w:rFonts w:eastAsia="Times New Roman" w:hAnsi="Times New Roman" w:cs="Times New Roman"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0C79D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C79D6"/>
  </w:style>
  <w:style w:type="character" w:customStyle="1" w:styleId="highlight">
    <w:name w:val="highlight"/>
    <w:basedOn w:val="DefaultParagraphFont"/>
    <w:rsid w:val="000C79D6"/>
  </w:style>
  <w:style w:type="paragraph" w:styleId="Title">
    <w:name w:val="Title"/>
    <w:basedOn w:val="Normal"/>
    <w:next w:val="Normal"/>
    <w:link w:val="TitleChar"/>
    <w:uiPriority w:val="10"/>
    <w:qFormat/>
    <w:rsid w:val="000C79D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character" w:customStyle="1" w:styleId="TitleChar">
    <w:name w:val="Title Char"/>
    <w:basedOn w:val="DefaultParagraphFont"/>
    <w:link w:val="Title"/>
    <w:uiPriority w:val="10"/>
    <w:rsid w:val="000C79D6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0C79D6"/>
    <w:pPr>
      <w:spacing w:after="160" w:line="240" w:lineRule="auto"/>
    </w:pPr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79D6"/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9D6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9D6"/>
    <w:rPr>
      <w:b/>
      <w:bCs/>
    </w:rPr>
  </w:style>
  <w:style w:type="character" w:customStyle="1" w:styleId="KommentaariteemaMrk1">
    <w:name w:val="Kommentaari teema Märk1"/>
    <w:basedOn w:val="CommentTextChar"/>
    <w:uiPriority w:val="99"/>
    <w:semiHidden/>
    <w:rsid w:val="000C79D6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character" w:styleId="Strong">
    <w:name w:val="Strong"/>
    <w:basedOn w:val="DefaultParagraphFont"/>
    <w:uiPriority w:val="22"/>
    <w:qFormat/>
    <w:rsid w:val="000C79D6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0C79D6"/>
    <w:pPr>
      <w:spacing w:after="160" w:line="259" w:lineRule="auto"/>
    </w:pPr>
    <w:rPr>
      <w:rFonts w:eastAsia="Times New Roman" w:hAnsi="Times New Roman" w:cs="Times New Roman"/>
      <w:lang w:val="en-GB" w:eastAsia="en-GB"/>
    </w:rPr>
  </w:style>
  <w:style w:type="character" w:customStyle="1" w:styleId="ui-ncbitoggler-master-text">
    <w:name w:val="ui-ncbitoggler-master-text"/>
    <w:basedOn w:val="DefaultParagraphFont"/>
    <w:rsid w:val="000C79D6"/>
  </w:style>
  <w:style w:type="paragraph" w:styleId="NormalWeb">
    <w:name w:val="Normal (Web)"/>
    <w:basedOn w:val="Normal"/>
    <w:uiPriority w:val="99"/>
    <w:unhideWhenUsed/>
    <w:rsid w:val="000C7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C79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79D6"/>
  </w:style>
  <w:style w:type="paragraph" w:styleId="Footer">
    <w:name w:val="footer"/>
    <w:basedOn w:val="Normal"/>
    <w:link w:val="FooterChar"/>
    <w:uiPriority w:val="99"/>
    <w:unhideWhenUsed/>
    <w:rsid w:val="000C79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79D6"/>
  </w:style>
  <w:style w:type="paragraph" w:styleId="ListParagraph">
    <w:name w:val="List Paragraph"/>
    <w:basedOn w:val="Normal"/>
    <w:uiPriority w:val="34"/>
    <w:qFormat/>
    <w:rsid w:val="000C79D6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C79D6"/>
    <w:rPr>
      <w:i/>
      <w:iCs/>
    </w:rPr>
  </w:style>
  <w:style w:type="paragraph" w:customStyle="1" w:styleId="FootnoteText1">
    <w:name w:val="Footnote Text1"/>
    <w:basedOn w:val="Normal"/>
    <w:rsid w:val="000C79D6"/>
    <w:pPr>
      <w:widowControl w:val="0"/>
      <w:suppressAutoHyphens/>
      <w:spacing w:after="0" w:line="100" w:lineRule="atLeast"/>
    </w:pPr>
    <w:rPr>
      <w:rFonts w:ascii="Times New Roman" w:eastAsia="SimSun" w:hAnsi="Times New Roman" w:cs="Times New Roman"/>
      <w:color w:val="000000"/>
      <w:kern w:val="1"/>
      <w:sz w:val="20"/>
      <w:szCs w:val="20"/>
      <w:lang w:val="en-GB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C7A44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t-EE" w:eastAsia="et-E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laad">
    <w:name w:val="Normal"/>
    <w:qFormat/>
  </w:style>
  <w:style w:type="paragraph" w:styleId="Pealkiri1">
    <w:name w:val="heading 1"/>
    <w:basedOn w:val="Normaallaad"/>
    <w:next w:val="Normaallaad"/>
    <w:link w:val="Pealkiri1Mrk"/>
    <w:uiPriority w:val="9"/>
    <w:qFormat/>
    <w:rsid w:val="000C79D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paragraph" w:styleId="Pealkiri2">
    <w:name w:val="heading 2"/>
    <w:basedOn w:val="Normaallaad"/>
    <w:next w:val="Normaallaad"/>
    <w:link w:val="Pealkiri2Mrk"/>
    <w:uiPriority w:val="9"/>
    <w:semiHidden/>
    <w:unhideWhenUsed/>
    <w:qFormat/>
    <w:rsid w:val="000C79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Pealkiri3">
    <w:name w:val="heading 3"/>
    <w:basedOn w:val="Normaallaad"/>
    <w:link w:val="Pealkiri3Mrk"/>
    <w:uiPriority w:val="9"/>
    <w:qFormat/>
    <w:rsid w:val="000C79D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Pealkiri4">
    <w:name w:val="heading 4"/>
    <w:basedOn w:val="Normaallaad"/>
    <w:next w:val="Normaallaad"/>
    <w:link w:val="Pealkiri4Mrk"/>
    <w:uiPriority w:val="9"/>
    <w:unhideWhenUsed/>
    <w:qFormat/>
    <w:rsid w:val="000C79D6"/>
    <w:pPr>
      <w:keepNext/>
      <w:keepLines/>
      <w:spacing w:before="200" w:after="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paragraph" w:styleId="Vahedeta">
    <w:name w:val="No Spacing"/>
    <w:uiPriority w:val="1"/>
    <w:qFormat/>
    <w:rsid w:val="00CD2DC3"/>
    <w:pPr>
      <w:spacing w:after="0" w:line="240" w:lineRule="auto"/>
    </w:pPr>
    <w:rPr>
      <w:lang w:val="en-US"/>
    </w:rPr>
  </w:style>
  <w:style w:type="table" w:styleId="Kontuurtabel">
    <w:name w:val="Table Grid"/>
    <w:basedOn w:val="Normaaltabel"/>
    <w:uiPriority w:val="59"/>
    <w:rsid w:val="0045476B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Jutumullitekst">
    <w:name w:val="Balloon Text"/>
    <w:basedOn w:val="Normaallaad"/>
    <w:link w:val="JutumullitekstMrk"/>
    <w:uiPriority w:val="99"/>
    <w:semiHidden/>
    <w:unhideWhenUsed/>
    <w:rsid w:val="00807B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JutumullitekstMrk">
    <w:name w:val="Jutumullitekst Märk"/>
    <w:basedOn w:val="Liguvaikefont"/>
    <w:link w:val="Jutumullitekst"/>
    <w:uiPriority w:val="99"/>
    <w:semiHidden/>
    <w:rsid w:val="00807BCD"/>
    <w:rPr>
      <w:rFonts w:ascii="Tahoma" w:hAnsi="Tahoma" w:cs="Tahoma"/>
      <w:sz w:val="16"/>
      <w:szCs w:val="16"/>
    </w:rPr>
  </w:style>
  <w:style w:type="character" w:customStyle="1" w:styleId="Pealkiri1Mrk">
    <w:name w:val="Pealkiri 1 Märk"/>
    <w:basedOn w:val="Liguvaikefont"/>
    <w:link w:val="Pealkiri1"/>
    <w:uiPriority w:val="9"/>
    <w:rsid w:val="000C79D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character" w:customStyle="1" w:styleId="Pealkiri2Mrk">
    <w:name w:val="Pealkiri 2 Märk"/>
    <w:basedOn w:val="Liguvaikefont"/>
    <w:link w:val="Pealkiri2"/>
    <w:uiPriority w:val="9"/>
    <w:semiHidden/>
    <w:rsid w:val="000C79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Pealkiri3Mrk">
    <w:name w:val="Pealkiri 3 Märk"/>
    <w:basedOn w:val="Liguvaikefont"/>
    <w:link w:val="Pealkiri3"/>
    <w:uiPriority w:val="9"/>
    <w:rsid w:val="000C79D6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Pealkiri4Mrk">
    <w:name w:val="Pealkiri 4 Märk"/>
    <w:basedOn w:val="Liguvaikefont"/>
    <w:link w:val="Pealkiri4"/>
    <w:uiPriority w:val="9"/>
    <w:rsid w:val="000C79D6"/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paragraph" w:styleId="Lpumrkusetekst">
    <w:name w:val="endnote text"/>
    <w:basedOn w:val="Normaallaad"/>
    <w:link w:val="LpumrkusetekstMrk"/>
    <w:uiPriority w:val="99"/>
    <w:semiHidden/>
    <w:unhideWhenUsed/>
    <w:rsid w:val="000C79D6"/>
    <w:pPr>
      <w:spacing w:after="0" w:line="240" w:lineRule="auto"/>
    </w:pPr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LpumrkusetekstMrk">
    <w:name w:val="Lõpumärkuse tekst Märk"/>
    <w:basedOn w:val="Liguvaikefont"/>
    <w:link w:val="Lpumrkusetekst"/>
    <w:uiPriority w:val="99"/>
    <w:semiHidden/>
    <w:rsid w:val="000C79D6"/>
    <w:rPr>
      <w:rFonts w:eastAsia="Times New Roman" w:hAnsi="Times New Roman" w:cs="Times New Roman"/>
      <w:sz w:val="20"/>
      <w:szCs w:val="20"/>
      <w:lang w:val="en-GB" w:eastAsia="en-GB"/>
    </w:rPr>
  </w:style>
  <w:style w:type="character" w:styleId="Hperlink">
    <w:name w:val="Hyperlink"/>
    <w:basedOn w:val="Liguvaikefont"/>
    <w:uiPriority w:val="99"/>
    <w:unhideWhenUsed/>
    <w:rsid w:val="000C79D6"/>
    <w:rPr>
      <w:color w:val="0000FF"/>
      <w:u w:val="single"/>
    </w:rPr>
  </w:style>
  <w:style w:type="character" w:customStyle="1" w:styleId="apple-converted-space">
    <w:name w:val="apple-converted-space"/>
    <w:basedOn w:val="Liguvaikefont"/>
    <w:rsid w:val="000C79D6"/>
  </w:style>
  <w:style w:type="character" w:customStyle="1" w:styleId="highlight">
    <w:name w:val="highlight"/>
    <w:basedOn w:val="Liguvaikefont"/>
    <w:rsid w:val="000C79D6"/>
  </w:style>
  <w:style w:type="paragraph" w:styleId="Tiitel">
    <w:name w:val="Title"/>
    <w:basedOn w:val="Normaallaad"/>
    <w:next w:val="Normaallaad"/>
    <w:link w:val="TiitelMrk"/>
    <w:uiPriority w:val="10"/>
    <w:qFormat/>
    <w:rsid w:val="000C79D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character" w:customStyle="1" w:styleId="TiitelMrk">
    <w:name w:val="Tiitel Märk"/>
    <w:basedOn w:val="Liguvaikefont"/>
    <w:link w:val="Tiitel"/>
    <w:uiPriority w:val="10"/>
    <w:rsid w:val="000C79D6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paragraph" w:styleId="Kommentaaritekst">
    <w:name w:val="annotation text"/>
    <w:basedOn w:val="Normaallaad"/>
    <w:link w:val="KommentaaritekstMrk"/>
    <w:uiPriority w:val="99"/>
    <w:unhideWhenUsed/>
    <w:rsid w:val="000C79D6"/>
    <w:pPr>
      <w:spacing w:after="160" w:line="240" w:lineRule="auto"/>
    </w:pPr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KommentaaritekstMrk">
    <w:name w:val="Kommentaari tekst Märk"/>
    <w:basedOn w:val="Liguvaikefont"/>
    <w:link w:val="Kommentaaritekst"/>
    <w:uiPriority w:val="99"/>
    <w:rsid w:val="000C79D6"/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KommentaariteemaMrk">
    <w:name w:val="Kommentaari teema Märk"/>
    <w:basedOn w:val="KommentaaritekstMrk"/>
    <w:link w:val="Kommentaariteema"/>
    <w:uiPriority w:val="99"/>
    <w:semiHidden/>
    <w:rsid w:val="000C79D6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paragraph" w:styleId="Kommentaariteema">
    <w:name w:val="annotation subject"/>
    <w:basedOn w:val="Kommentaaritekst"/>
    <w:next w:val="Kommentaaritekst"/>
    <w:link w:val="KommentaariteemaMrk"/>
    <w:uiPriority w:val="99"/>
    <w:semiHidden/>
    <w:unhideWhenUsed/>
    <w:rsid w:val="000C79D6"/>
    <w:rPr>
      <w:b/>
      <w:bCs/>
    </w:rPr>
  </w:style>
  <w:style w:type="character" w:customStyle="1" w:styleId="KommentaariteemaMrk1">
    <w:name w:val="Kommentaari teema Märk1"/>
    <w:basedOn w:val="KommentaaritekstMrk"/>
    <w:uiPriority w:val="99"/>
    <w:semiHidden/>
    <w:rsid w:val="000C79D6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character" w:styleId="Tugev">
    <w:name w:val="Strong"/>
    <w:basedOn w:val="Liguvaikefont"/>
    <w:uiPriority w:val="22"/>
    <w:qFormat/>
    <w:rsid w:val="000C79D6"/>
    <w:rPr>
      <w:b/>
      <w:bCs/>
    </w:rPr>
  </w:style>
  <w:style w:type="paragraph" w:styleId="Bibliograafia">
    <w:name w:val="Bibliography"/>
    <w:basedOn w:val="Normaallaad"/>
    <w:next w:val="Normaallaad"/>
    <w:uiPriority w:val="37"/>
    <w:unhideWhenUsed/>
    <w:rsid w:val="000C79D6"/>
    <w:pPr>
      <w:spacing w:after="160" w:line="259" w:lineRule="auto"/>
    </w:pPr>
    <w:rPr>
      <w:rFonts w:eastAsia="Times New Roman" w:hAnsi="Times New Roman" w:cs="Times New Roman"/>
      <w:lang w:val="en-GB" w:eastAsia="en-GB"/>
    </w:rPr>
  </w:style>
  <w:style w:type="character" w:customStyle="1" w:styleId="ui-ncbitoggler-master-text">
    <w:name w:val="ui-ncbitoggler-master-text"/>
    <w:basedOn w:val="Liguvaikefont"/>
    <w:rsid w:val="000C79D6"/>
  </w:style>
  <w:style w:type="paragraph" w:styleId="Normaallaadveeb">
    <w:name w:val="Normal (Web)"/>
    <w:basedOn w:val="Normaallaad"/>
    <w:uiPriority w:val="99"/>
    <w:unhideWhenUsed/>
    <w:rsid w:val="000C7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is">
    <w:name w:val="header"/>
    <w:basedOn w:val="Normaallaad"/>
    <w:link w:val="PisMrk"/>
    <w:uiPriority w:val="99"/>
    <w:unhideWhenUsed/>
    <w:rsid w:val="000C79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sMrk">
    <w:name w:val="Päis Märk"/>
    <w:basedOn w:val="Liguvaikefont"/>
    <w:link w:val="Pis"/>
    <w:uiPriority w:val="99"/>
    <w:rsid w:val="000C79D6"/>
  </w:style>
  <w:style w:type="paragraph" w:styleId="Jalus">
    <w:name w:val="footer"/>
    <w:basedOn w:val="Normaallaad"/>
    <w:link w:val="JalusMrk"/>
    <w:uiPriority w:val="99"/>
    <w:unhideWhenUsed/>
    <w:rsid w:val="000C79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JalusMrk">
    <w:name w:val="Jalus Märk"/>
    <w:basedOn w:val="Liguvaikefont"/>
    <w:link w:val="Jalus"/>
    <w:uiPriority w:val="99"/>
    <w:rsid w:val="000C79D6"/>
  </w:style>
  <w:style w:type="paragraph" w:styleId="Loendilik">
    <w:name w:val="List Paragraph"/>
    <w:basedOn w:val="Normaallaad"/>
    <w:uiPriority w:val="34"/>
    <w:qFormat/>
    <w:rsid w:val="000C79D6"/>
    <w:pPr>
      <w:ind w:left="720"/>
      <w:contextualSpacing/>
    </w:pPr>
  </w:style>
  <w:style w:type="character" w:styleId="Rhutus">
    <w:name w:val="Emphasis"/>
    <w:basedOn w:val="Liguvaikefont"/>
    <w:uiPriority w:val="20"/>
    <w:qFormat/>
    <w:rsid w:val="000C79D6"/>
    <w:rPr>
      <w:i/>
      <w:iCs/>
    </w:rPr>
  </w:style>
  <w:style w:type="paragraph" w:customStyle="1" w:styleId="FootnoteText1">
    <w:name w:val="Footnote Text1"/>
    <w:basedOn w:val="Normaallaad"/>
    <w:rsid w:val="000C79D6"/>
    <w:pPr>
      <w:widowControl w:val="0"/>
      <w:suppressAutoHyphens/>
      <w:spacing w:after="0" w:line="100" w:lineRule="atLeast"/>
    </w:pPr>
    <w:rPr>
      <w:rFonts w:ascii="Times New Roman" w:eastAsia="SimSun" w:hAnsi="Times New Roman" w:cs="Times New Roman"/>
      <w:color w:val="000000"/>
      <w:kern w:val="1"/>
      <w:sz w:val="20"/>
      <w:szCs w:val="20"/>
      <w:lang w:val="en-GB" w:eastAsia="zh-CN" w:bidi="hi-IN"/>
    </w:rPr>
  </w:style>
  <w:style w:type="character" w:styleId="Kommentaariviide">
    <w:name w:val="annotation reference"/>
    <w:basedOn w:val="Liguvaikefont"/>
    <w:uiPriority w:val="99"/>
    <w:semiHidden/>
    <w:unhideWhenUsed/>
    <w:rsid w:val="008C7A44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817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isa.leppik@kliinikum.e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'i kujundus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8F8A451-FCB7-437B-9102-D38565D728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0</Words>
  <Characters>2378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itel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2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ina Haring</dc:creator>
  <cp:lastModifiedBy>Liisa</cp:lastModifiedBy>
  <cp:revision>3</cp:revision>
  <dcterms:created xsi:type="dcterms:W3CDTF">2018-03-21T20:41:00Z</dcterms:created>
  <dcterms:modified xsi:type="dcterms:W3CDTF">2018-03-21T22:03:00Z</dcterms:modified>
</cp:coreProperties>
</file>